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B78" w:rsidRPr="000C34FA" w:rsidRDefault="008A1B78">
      <w:pPr>
        <w:rPr>
          <w:rFonts w:ascii="Times New Roman" w:hAnsi="Times New Roman"/>
          <w:sz w:val="20"/>
          <w:szCs w:val="20"/>
        </w:rPr>
      </w:pPr>
    </w:p>
    <w:p w:rsidR="00784C4E" w:rsidRPr="000C34FA" w:rsidRDefault="006562EF" w:rsidP="00784C4E">
      <w:pPr>
        <w:spacing w:after="0" w:line="480" w:lineRule="auto"/>
        <w:rPr>
          <w:rFonts w:ascii="Times New Roman" w:hAnsi="Times New Roman"/>
          <w:sz w:val="20"/>
          <w:szCs w:val="20"/>
        </w:rPr>
      </w:pPr>
      <w:bookmarkStart w:id="0" w:name="_GoBack"/>
      <w:r w:rsidRPr="000C34FA">
        <w:rPr>
          <w:rFonts w:ascii="Times New Roman" w:hAnsi="Times New Roman"/>
          <w:sz w:val="20"/>
          <w:szCs w:val="20"/>
        </w:rPr>
        <w:t xml:space="preserve">Supplementary Table </w:t>
      </w:r>
      <w:r w:rsidR="00784C4E">
        <w:rPr>
          <w:rFonts w:ascii="Times New Roman" w:hAnsi="Times New Roman"/>
          <w:sz w:val="20"/>
          <w:szCs w:val="20"/>
        </w:rPr>
        <w:t>S</w:t>
      </w:r>
      <w:r w:rsidR="00E27653" w:rsidRPr="000C34FA">
        <w:rPr>
          <w:rFonts w:ascii="Times New Roman" w:hAnsi="Times New Roman"/>
          <w:sz w:val="20"/>
          <w:szCs w:val="20"/>
        </w:rPr>
        <w:t>1</w:t>
      </w:r>
      <w:bookmarkEnd w:id="0"/>
      <w:r w:rsidR="00784C4E">
        <w:rPr>
          <w:rFonts w:ascii="Times New Roman" w:hAnsi="Times New Roman"/>
          <w:sz w:val="20"/>
          <w:szCs w:val="20"/>
        </w:rPr>
        <w:t xml:space="preserve">: </w:t>
      </w:r>
      <w:r w:rsidR="00784C4E" w:rsidRPr="000C34FA">
        <w:rPr>
          <w:rFonts w:ascii="Times New Roman" w:hAnsi="Times New Roman"/>
          <w:sz w:val="20"/>
          <w:szCs w:val="20"/>
        </w:rPr>
        <w:t xml:space="preserve">BD SORP FACS AriaII with the listed optical elements.  </w:t>
      </w:r>
    </w:p>
    <w:tbl>
      <w:tblPr>
        <w:tblW w:w="54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7"/>
        <w:gridCol w:w="1219"/>
        <w:gridCol w:w="988"/>
        <w:gridCol w:w="1049"/>
        <w:gridCol w:w="1258"/>
        <w:gridCol w:w="1400"/>
        <w:gridCol w:w="2315"/>
      </w:tblGrid>
      <w:tr w:rsidR="00E02299" w:rsidRPr="000C34FA" w:rsidTr="00784C4E">
        <w:trPr>
          <w:trHeight w:val="600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Laser wavelength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Laser powe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Detectors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and Pass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Spectral Range for Detector (nm)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Dichroic Filter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Fluorophores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 w:val="restar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lue 488nm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100mw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E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530/3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515-54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505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Alexa-488/FITC</w:t>
            </w:r>
          </w:p>
        </w:tc>
      </w:tr>
      <w:tr w:rsidR="00E02299" w:rsidRPr="000C34FA" w:rsidTr="00784C4E">
        <w:trPr>
          <w:trHeight w:val="239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575/25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562.5-587.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550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 xml:space="preserve">PE 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C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10/2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00-62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00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PE-CF594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95/4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75-71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35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PerCPCy5.5/PE-Cy5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80/6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50-81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55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 xml:space="preserve">PE-Cy7 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 w:val="restar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Red 640nm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40mw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C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60/2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50-67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APC/Alexa-647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10/5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85-73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85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Alexa-700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80/6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50-81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55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APC-Cy7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 w:val="restart"/>
            <w:shd w:val="clear" w:color="auto" w:fill="auto"/>
            <w:vAlign w:val="center"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Ultraviolet 355nm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0mw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C</w:t>
            </w:r>
          </w:p>
        </w:tc>
        <w:tc>
          <w:tcPr>
            <w:tcW w:w="531" w:type="pct"/>
            <w:shd w:val="clear" w:color="auto" w:fill="auto"/>
            <w:noWrap/>
            <w:vAlign w:val="bottom"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820/60</w:t>
            </w:r>
          </w:p>
        </w:tc>
        <w:tc>
          <w:tcPr>
            <w:tcW w:w="637" w:type="pct"/>
            <w:shd w:val="clear" w:color="auto" w:fill="auto"/>
            <w:noWrap/>
            <w:vAlign w:val="bottom"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90-85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70LP</w:t>
            </w:r>
          </w:p>
        </w:tc>
        <w:tc>
          <w:tcPr>
            <w:tcW w:w="1172" w:type="pct"/>
            <w:shd w:val="clear" w:color="auto" w:fill="auto"/>
            <w:noWrap/>
            <w:vAlign w:val="bottom"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UV805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450/50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425-47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410LP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 xml:space="preserve">DAPI 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379/2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365-39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UV395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 w:val="restar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Violet 405nm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100mw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F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 xml:space="preserve"> 450/5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425-47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V421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E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 xml:space="preserve"> 510/5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485-53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502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V500/BV510/BV480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D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 xml:space="preserve"> 610/2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00-62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00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V605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C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 xml:space="preserve"> 660/2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50-67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30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V650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10/5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85-73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685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V711</w:t>
            </w:r>
          </w:p>
        </w:tc>
      </w:tr>
      <w:tr w:rsidR="00E02299" w:rsidRPr="000C34FA" w:rsidTr="00784C4E">
        <w:trPr>
          <w:trHeight w:val="300"/>
        </w:trPr>
        <w:tc>
          <w:tcPr>
            <w:tcW w:w="834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:rsidR="00E02299" w:rsidRPr="000C34FA" w:rsidRDefault="00E02299" w:rsidP="00FE5BB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80/6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50-81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750LP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:rsidR="00E02299" w:rsidRPr="000C34FA" w:rsidRDefault="00E02299" w:rsidP="00FE5BB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val="en-NZ" w:eastAsia="en-NZ" w:bidi="ar-SA"/>
              </w:rPr>
              <w:t>BV785/786</w:t>
            </w:r>
          </w:p>
        </w:tc>
      </w:tr>
    </w:tbl>
    <w:p w:rsidR="00E02299" w:rsidRPr="000C34FA" w:rsidRDefault="00E02299" w:rsidP="00E02299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sectPr w:rsidR="00E02299" w:rsidRPr="000C3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B78"/>
    <w:rsid w:val="000C34FA"/>
    <w:rsid w:val="001B0624"/>
    <w:rsid w:val="00252C99"/>
    <w:rsid w:val="006562EF"/>
    <w:rsid w:val="00784C4E"/>
    <w:rsid w:val="00862436"/>
    <w:rsid w:val="00866131"/>
    <w:rsid w:val="008A1B78"/>
    <w:rsid w:val="009F0120"/>
    <w:rsid w:val="00A029D6"/>
    <w:rsid w:val="00A50CCC"/>
    <w:rsid w:val="00AD444D"/>
    <w:rsid w:val="00B14673"/>
    <w:rsid w:val="00B4397F"/>
    <w:rsid w:val="00E02299"/>
    <w:rsid w:val="00E27653"/>
    <w:rsid w:val="00E7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FF063-464E-4107-99F5-92CC1EE0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B78"/>
    <w:pPr>
      <w:spacing w:after="200" w:line="240" w:lineRule="auto"/>
    </w:pPr>
    <w:rPr>
      <w:rFonts w:ascii="Cambria" w:eastAsia="Times New Roman" w:hAnsi="Cambr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rooks</dc:creator>
  <cp:keywords/>
  <dc:description/>
  <cp:lastModifiedBy>Hilary Sheppard</cp:lastModifiedBy>
  <cp:revision>2</cp:revision>
  <dcterms:created xsi:type="dcterms:W3CDTF">2020-01-20T01:10:00Z</dcterms:created>
  <dcterms:modified xsi:type="dcterms:W3CDTF">2020-01-20T01:10:00Z</dcterms:modified>
</cp:coreProperties>
</file>